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52F37" w14:textId="5EBE7347" w:rsidR="00B467DB" w:rsidRPr="0021513E" w:rsidRDefault="0021513E">
      <w:pPr>
        <w:rPr>
          <w:color w:val="000000" w:themeColor="text1"/>
          <w:sz w:val="18"/>
          <w:szCs w:val="18"/>
        </w:rPr>
      </w:pPr>
      <w:r w:rsidRPr="0021513E">
        <w:rPr>
          <w:color w:val="000000" w:themeColor="text1"/>
          <w:sz w:val="18"/>
          <w:szCs w:val="18"/>
        </w:rPr>
        <w:t>S</w:t>
      </w:r>
      <w:r w:rsidR="00090A8D">
        <w:rPr>
          <w:color w:val="000000" w:themeColor="text1"/>
          <w:sz w:val="18"/>
          <w:szCs w:val="18"/>
        </w:rPr>
        <w:t>1</w:t>
      </w:r>
      <w:r w:rsidRPr="0021513E">
        <w:rPr>
          <w:color w:val="000000" w:themeColor="text1"/>
          <w:sz w:val="18"/>
          <w:szCs w:val="18"/>
        </w:rPr>
        <w:t xml:space="preserve"> Table</w:t>
      </w:r>
    </w:p>
    <w:p w14:paraId="1B3FD23A" w14:textId="77777777" w:rsidR="0021513E" w:rsidRPr="0021513E" w:rsidRDefault="0021513E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8"/>
        <w:gridCol w:w="1521"/>
        <w:gridCol w:w="1521"/>
        <w:gridCol w:w="1521"/>
        <w:gridCol w:w="887"/>
        <w:gridCol w:w="771"/>
        <w:gridCol w:w="1521"/>
        <w:gridCol w:w="1010"/>
        <w:gridCol w:w="886"/>
        <w:gridCol w:w="770"/>
        <w:gridCol w:w="679"/>
        <w:gridCol w:w="975"/>
        <w:gridCol w:w="886"/>
      </w:tblGrid>
      <w:tr w:rsidR="0021513E" w:rsidRPr="0021513E" w14:paraId="03079B7F" w14:textId="77777777" w:rsidTr="00B467DB">
        <w:tc>
          <w:tcPr>
            <w:tcW w:w="988" w:type="dxa"/>
            <w:vMerge w:val="restart"/>
          </w:tcPr>
          <w:p w14:paraId="6393D998" w14:textId="77777777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28" w:type="dxa"/>
            <w:gridSpan w:val="12"/>
          </w:tcPr>
          <w:p w14:paraId="5EE14457" w14:textId="45BB7B7D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 xml:space="preserve">Skin Score Statistics by Disease Type </w:t>
            </w:r>
          </w:p>
        </w:tc>
      </w:tr>
      <w:tr w:rsidR="0021513E" w:rsidRPr="0021513E" w14:paraId="03FA679D" w14:textId="77777777" w:rsidTr="00B467DB">
        <w:tc>
          <w:tcPr>
            <w:tcW w:w="988" w:type="dxa"/>
            <w:vMerge/>
          </w:tcPr>
          <w:p w14:paraId="55E4FB1A" w14:textId="77777777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27" w:type="dxa"/>
            <w:gridSpan w:val="4"/>
          </w:tcPr>
          <w:p w14:paraId="2419FAED" w14:textId="7659BBDA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dSSc</w:t>
            </w:r>
          </w:p>
        </w:tc>
        <w:tc>
          <w:tcPr>
            <w:tcW w:w="4259" w:type="dxa"/>
            <w:gridSpan w:val="4"/>
          </w:tcPr>
          <w:p w14:paraId="4E64886E" w14:textId="1231E56C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lSSc</w:t>
            </w:r>
          </w:p>
        </w:tc>
        <w:tc>
          <w:tcPr>
            <w:tcW w:w="3842" w:type="dxa"/>
            <w:gridSpan w:val="4"/>
          </w:tcPr>
          <w:p w14:paraId="2E797140" w14:textId="61BC637A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Nor/Mor/EF</w:t>
            </w:r>
          </w:p>
        </w:tc>
      </w:tr>
      <w:tr w:rsidR="0021513E" w:rsidRPr="0021513E" w14:paraId="021D52DC" w14:textId="77777777" w:rsidTr="00B467DB">
        <w:tc>
          <w:tcPr>
            <w:tcW w:w="988" w:type="dxa"/>
          </w:tcPr>
          <w:p w14:paraId="3865B0D3" w14:textId="05E71F24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331" w:type="dxa"/>
          </w:tcPr>
          <w:p w14:paraId="303D70BC" w14:textId="233ED9FB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215" w:type="dxa"/>
          </w:tcPr>
          <w:p w14:paraId="401AAD38" w14:textId="3A05D6A1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Std Dev</w:t>
            </w:r>
          </w:p>
        </w:tc>
        <w:tc>
          <w:tcPr>
            <w:tcW w:w="1173" w:type="dxa"/>
          </w:tcPr>
          <w:p w14:paraId="5A741DC6" w14:textId="0D07BC27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Variance</w:t>
            </w:r>
          </w:p>
        </w:tc>
        <w:tc>
          <w:tcPr>
            <w:tcW w:w="1008" w:type="dxa"/>
          </w:tcPr>
          <w:p w14:paraId="33A72C5E" w14:textId="7CC9D997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914" w:type="dxa"/>
          </w:tcPr>
          <w:p w14:paraId="2F5DDA28" w14:textId="3F225904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256" w:type="dxa"/>
          </w:tcPr>
          <w:p w14:paraId="3E86F95D" w14:textId="0A0986D2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Std Dev</w:t>
            </w:r>
          </w:p>
        </w:tc>
        <w:tc>
          <w:tcPr>
            <w:tcW w:w="1083" w:type="dxa"/>
          </w:tcPr>
          <w:p w14:paraId="5B192D8A" w14:textId="2A85D8CB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Variance</w:t>
            </w:r>
          </w:p>
        </w:tc>
        <w:tc>
          <w:tcPr>
            <w:tcW w:w="1006" w:type="dxa"/>
          </w:tcPr>
          <w:p w14:paraId="6FF4EF48" w14:textId="6BDAA78E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913" w:type="dxa"/>
          </w:tcPr>
          <w:p w14:paraId="228C896E" w14:textId="50626D51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41" w:type="dxa"/>
          </w:tcPr>
          <w:p w14:paraId="04810693" w14:textId="162818C2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Std Dev</w:t>
            </w:r>
          </w:p>
        </w:tc>
        <w:tc>
          <w:tcPr>
            <w:tcW w:w="1083" w:type="dxa"/>
          </w:tcPr>
          <w:p w14:paraId="64E5DF10" w14:textId="1B4A799C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Variance</w:t>
            </w:r>
          </w:p>
        </w:tc>
        <w:tc>
          <w:tcPr>
            <w:tcW w:w="1005" w:type="dxa"/>
          </w:tcPr>
          <w:p w14:paraId="61AB425A" w14:textId="13281E51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dian</w:t>
            </w:r>
          </w:p>
        </w:tc>
      </w:tr>
      <w:tr w:rsidR="0021513E" w:rsidRPr="0021513E" w14:paraId="5B0E72F6" w14:textId="77777777" w:rsidTr="00B467DB">
        <w:tc>
          <w:tcPr>
            <w:tcW w:w="988" w:type="dxa"/>
          </w:tcPr>
          <w:p w14:paraId="31B39377" w14:textId="76754671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331" w:type="dxa"/>
          </w:tcPr>
          <w:p w14:paraId="512D061C" w14:textId="54ED515B" w:rsidR="00B467DB" w:rsidRPr="0021513E" w:rsidRDefault="0021513E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  <w:r w:rsidR="00B467DB" w:rsidRPr="0021513E">
              <w:rPr>
                <w:color w:val="000000" w:themeColor="text1"/>
                <w:sz w:val="18"/>
                <w:szCs w:val="18"/>
              </w:rPr>
              <w:t>3.384615384615</w:t>
            </w:r>
          </w:p>
        </w:tc>
        <w:tc>
          <w:tcPr>
            <w:tcW w:w="1215" w:type="dxa"/>
          </w:tcPr>
          <w:p w14:paraId="47503DC2" w14:textId="3E50D094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8.602689446489</w:t>
            </w:r>
          </w:p>
        </w:tc>
        <w:tc>
          <w:tcPr>
            <w:tcW w:w="1173" w:type="dxa"/>
          </w:tcPr>
          <w:p w14:paraId="6C5E104B" w14:textId="3D5E8553" w:rsidR="00B467DB" w:rsidRPr="0021513E" w:rsidRDefault="0066040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</w:t>
            </w:r>
            <w:r w:rsidR="00B467DB" w:rsidRPr="0021513E">
              <w:rPr>
                <w:color w:val="000000" w:themeColor="text1"/>
                <w:sz w:val="18"/>
                <w:szCs w:val="18"/>
              </w:rPr>
              <w:t>4.006153846154</w:t>
            </w:r>
          </w:p>
        </w:tc>
        <w:tc>
          <w:tcPr>
            <w:tcW w:w="1008" w:type="dxa"/>
          </w:tcPr>
          <w:p w14:paraId="6FA3FEC3" w14:textId="11AAD460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14" w:type="dxa"/>
          </w:tcPr>
          <w:p w14:paraId="01715FE0" w14:textId="3A28DBC2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56" w:type="dxa"/>
          </w:tcPr>
          <w:p w14:paraId="7577D08A" w14:textId="77792603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.9607689228305</w:t>
            </w:r>
          </w:p>
        </w:tc>
        <w:tc>
          <w:tcPr>
            <w:tcW w:w="1083" w:type="dxa"/>
          </w:tcPr>
          <w:p w14:paraId="108838DF" w14:textId="037BD83B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.9230</w:t>
            </w:r>
            <w:r w:rsidR="0066040B">
              <w:rPr>
                <w:color w:val="000000" w:themeColor="text1"/>
                <w:sz w:val="18"/>
                <w:szCs w:val="18"/>
              </w:rPr>
              <w:t>7</w:t>
            </w:r>
            <w:r w:rsidRPr="0021513E">
              <w:rPr>
                <w:color w:val="000000" w:themeColor="text1"/>
                <w:sz w:val="18"/>
                <w:szCs w:val="18"/>
              </w:rPr>
              <w:t xml:space="preserve"> 69</w:t>
            </w:r>
            <w:r w:rsidR="0066040B">
              <w:rPr>
                <w:color w:val="000000" w:themeColor="text1"/>
                <w:sz w:val="18"/>
                <w:szCs w:val="18"/>
              </w:rPr>
              <w:t>2</w:t>
            </w:r>
            <w:r w:rsidRPr="0021513E">
              <w:rPr>
                <w:color w:val="000000" w:themeColor="text1"/>
                <w:sz w:val="18"/>
                <w:szCs w:val="18"/>
              </w:rPr>
              <w:t>30</w:t>
            </w:r>
            <w:r w:rsidR="0066040B">
              <w:rPr>
                <w:color w:val="000000" w:themeColor="text1"/>
                <w:sz w:val="18"/>
                <w:szCs w:val="18"/>
              </w:rPr>
              <w:t>7</w:t>
            </w:r>
            <w:r w:rsidRPr="0021513E">
              <w:rPr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006" w:type="dxa"/>
          </w:tcPr>
          <w:p w14:paraId="54FA6FE5" w14:textId="6944596F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13" w:type="dxa"/>
          </w:tcPr>
          <w:p w14:paraId="26A37677" w14:textId="18C609B3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1" w:type="dxa"/>
          </w:tcPr>
          <w:p w14:paraId="680477A3" w14:textId="006ED8D8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3" w:type="dxa"/>
          </w:tcPr>
          <w:p w14:paraId="0E6EA234" w14:textId="37818E84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05" w:type="dxa"/>
          </w:tcPr>
          <w:p w14:paraId="45514D47" w14:textId="004532B4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21513E" w:rsidRPr="0021513E" w14:paraId="122065BD" w14:textId="77777777" w:rsidTr="00B467DB">
        <w:tc>
          <w:tcPr>
            <w:tcW w:w="988" w:type="dxa"/>
          </w:tcPr>
          <w:p w14:paraId="545D1CDC" w14:textId="0C1C4B80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331" w:type="dxa"/>
          </w:tcPr>
          <w:p w14:paraId="1329076E" w14:textId="436FEAB2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26.583333333333</w:t>
            </w:r>
          </w:p>
        </w:tc>
        <w:tc>
          <w:tcPr>
            <w:tcW w:w="1215" w:type="dxa"/>
          </w:tcPr>
          <w:p w14:paraId="280EC2D5" w14:textId="2240E774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11.065575886368</w:t>
            </w:r>
          </w:p>
        </w:tc>
        <w:tc>
          <w:tcPr>
            <w:tcW w:w="1173" w:type="dxa"/>
          </w:tcPr>
          <w:p w14:paraId="59551DE0" w14:textId="786CC837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122.4469696969</w:t>
            </w:r>
            <w:r w:rsidR="0066040B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08" w:type="dxa"/>
          </w:tcPr>
          <w:p w14:paraId="3167F291" w14:textId="22D400A1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14" w:type="dxa"/>
          </w:tcPr>
          <w:p w14:paraId="7BD1767F" w14:textId="4C836EF4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56" w:type="dxa"/>
          </w:tcPr>
          <w:p w14:paraId="2DBBCD77" w14:textId="7DB444F6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3" w:type="dxa"/>
          </w:tcPr>
          <w:p w14:paraId="18C6144B" w14:textId="2D0AF782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06" w:type="dxa"/>
          </w:tcPr>
          <w:p w14:paraId="02052E5B" w14:textId="7E27EC82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13" w:type="dxa"/>
          </w:tcPr>
          <w:p w14:paraId="1BD019E0" w14:textId="5134299A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1" w:type="dxa"/>
          </w:tcPr>
          <w:p w14:paraId="197D5E6D" w14:textId="733EF46F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3" w:type="dxa"/>
          </w:tcPr>
          <w:p w14:paraId="799C40FA" w14:textId="74D6E5E8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05" w:type="dxa"/>
          </w:tcPr>
          <w:p w14:paraId="7A75BEA9" w14:textId="79B6CCAC" w:rsidR="00B467DB" w:rsidRPr="0021513E" w:rsidRDefault="00B467DB" w:rsidP="00B467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4E596FCD" w14:textId="0D4ADCE4" w:rsidR="00B467DB" w:rsidRPr="0021513E" w:rsidRDefault="00B467DB" w:rsidP="0021513E">
      <w:pPr>
        <w:jc w:val="center"/>
        <w:rPr>
          <w:color w:val="000000" w:themeColor="text1"/>
          <w:sz w:val="18"/>
          <w:szCs w:val="18"/>
        </w:rPr>
      </w:pPr>
    </w:p>
    <w:p w14:paraId="0C08C969" w14:textId="77777777" w:rsidR="0021513E" w:rsidRPr="0021513E" w:rsidRDefault="0021513E" w:rsidP="0021513E">
      <w:pPr>
        <w:jc w:val="center"/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3"/>
        <w:gridCol w:w="1521"/>
        <w:gridCol w:w="1521"/>
        <w:gridCol w:w="1521"/>
        <w:gridCol w:w="811"/>
        <w:gridCol w:w="1521"/>
        <w:gridCol w:w="1521"/>
        <w:gridCol w:w="963"/>
        <w:gridCol w:w="811"/>
        <w:gridCol w:w="679"/>
        <w:gridCol w:w="577"/>
        <w:gridCol w:w="906"/>
        <w:gridCol w:w="811"/>
      </w:tblGrid>
      <w:tr w:rsidR="0021513E" w:rsidRPr="0021513E" w14:paraId="22148145" w14:textId="77777777" w:rsidTr="00AA4BDB">
        <w:tc>
          <w:tcPr>
            <w:tcW w:w="988" w:type="dxa"/>
            <w:vMerge w:val="restart"/>
          </w:tcPr>
          <w:p w14:paraId="0F2E238F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28" w:type="dxa"/>
            <w:gridSpan w:val="12"/>
          </w:tcPr>
          <w:p w14:paraId="7816E9CE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 xml:space="preserve">Skin Score Statistics by Disease Type </w:t>
            </w:r>
          </w:p>
        </w:tc>
      </w:tr>
      <w:tr w:rsidR="0021513E" w:rsidRPr="0021513E" w14:paraId="5A97A477" w14:textId="77777777" w:rsidTr="00AA4BDB">
        <w:tc>
          <w:tcPr>
            <w:tcW w:w="988" w:type="dxa"/>
            <w:vMerge/>
          </w:tcPr>
          <w:p w14:paraId="07AFEA3E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27" w:type="dxa"/>
            <w:gridSpan w:val="4"/>
          </w:tcPr>
          <w:p w14:paraId="02BA0C84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dSSc</w:t>
            </w:r>
          </w:p>
        </w:tc>
        <w:tc>
          <w:tcPr>
            <w:tcW w:w="4259" w:type="dxa"/>
            <w:gridSpan w:val="4"/>
          </w:tcPr>
          <w:p w14:paraId="367EDC13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lSSc</w:t>
            </w:r>
          </w:p>
        </w:tc>
        <w:tc>
          <w:tcPr>
            <w:tcW w:w="3842" w:type="dxa"/>
            <w:gridSpan w:val="4"/>
          </w:tcPr>
          <w:p w14:paraId="3BCDA09E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Nor/Mor/EF</w:t>
            </w:r>
          </w:p>
        </w:tc>
      </w:tr>
      <w:tr w:rsidR="0021513E" w:rsidRPr="0021513E" w14:paraId="7F3901CF" w14:textId="77777777" w:rsidTr="00AA4BDB">
        <w:tc>
          <w:tcPr>
            <w:tcW w:w="988" w:type="dxa"/>
          </w:tcPr>
          <w:p w14:paraId="068D459F" w14:textId="79B5ACBD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331" w:type="dxa"/>
          </w:tcPr>
          <w:p w14:paraId="74B496D0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215" w:type="dxa"/>
          </w:tcPr>
          <w:p w14:paraId="4F0A904A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Std Dev</w:t>
            </w:r>
          </w:p>
        </w:tc>
        <w:tc>
          <w:tcPr>
            <w:tcW w:w="1173" w:type="dxa"/>
          </w:tcPr>
          <w:p w14:paraId="634E41EB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Variance</w:t>
            </w:r>
          </w:p>
        </w:tc>
        <w:tc>
          <w:tcPr>
            <w:tcW w:w="1008" w:type="dxa"/>
          </w:tcPr>
          <w:p w14:paraId="4C43C8CF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914" w:type="dxa"/>
          </w:tcPr>
          <w:p w14:paraId="5F7B9160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256" w:type="dxa"/>
          </w:tcPr>
          <w:p w14:paraId="22850A76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Std Dev</w:t>
            </w:r>
          </w:p>
        </w:tc>
        <w:tc>
          <w:tcPr>
            <w:tcW w:w="1083" w:type="dxa"/>
          </w:tcPr>
          <w:p w14:paraId="64EF0AA3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Variance</w:t>
            </w:r>
          </w:p>
        </w:tc>
        <w:tc>
          <w:tcPr>
            <w:tcW w:w="1006" w:type="dxa"/>
          </w:tcPr>
          <w:p w14:paraId="4177EAC7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913" w:type="dxa"/>
          </w:tcPr>
          <w:p w14:paraId="3076ACC9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41" w:type="dxa"/>
          </w:tcPr>
          <w:p w14:paraId="53CF625A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Std Dev</w:t>
            </w:r>
          </w:p>
        </w:tc>
        <w:tc>
          <w:tcPr>
            <w:tcW w:w="1083" w:type="dxa"/>
          </w:tcPr>
          <w:p w14:paraId="55FCED89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Variance</w:t>
            </w:r>
          </w:p>
        </w:tc>
        <w:tc>
          <w:tcPr>
            <w:tcW w:w="1005" w:type="dxa"/>
          </w:tcPr>
          <w:p w14:paraId="63318E9D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dian</w:t>
            </w:r>
          </w:p>
        </w:tc>
      </w:tr>
      <w:tr w:rsidR="0021513E" w:rsidRPr="0021513E" w14:paraId="658D1ADF" w14:textId="77777777" w:rsidTr="00AA4BDB">
        <w:tc>
          <w:tcPr>
            <w:tcW w:w="988" w:type="dxa"/>
          </w:tcPr>
          <w:p w14:paraId="49076E2A" w14:textId="2CAAF414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331" w:type="dxa"/>
          </w:tcPr>
          <w:p w14:paraId="3D1A26C9" w14:textId="52843B98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37.25</w:t>
            </w:r>
          </w:p>
        </w:tc>
        <w:tc>
          <w:tcPr>
            <w:tcW w:w="1215" w:type="dxa"/>
          </w:tcPr>
          <w:p w14:paraId="2F4ECB95" w14:textId="38F0F55A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1173" w:type="dxa"/>
          </w:tcPr>
          <w:p w14:paraId="7CE4CF71" w14:textId="0049F0E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132.2</w:t>
            </w:r>
            <w:r w:rsidR="0066040B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08" w:type="dxa"/>
          </w:tcPr>
          <w:p w14:paraId="70F72AB8" w14:textId="6DEF7C00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914" w:type="dxa"/>
          </w:tcPr>
          <w:p w14:paraId="552EBAAC" w14:textId="1774FBDF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56" w:type="dxa"/>
          </w:tcPr>
          <w:p w14:paraId="7CBC2CA0" w14:textId="7DEF54D4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5A08F5A7" w14:textId="61963968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6" w:type="dxa"/>
          </w:tcPr>
          <w:p w14:paraId="24C4E781" w14:textId="5B25364D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3" w:type="dxa"/>
          </w:tcPr>
          <w:p w14:paraId="30F1FF8E" w14:textId="3DA11AEA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1" w:type="dxa"/>
          </w:tcPr>
          <w:p w14:paraId="4EE5AD32" w14:textId="68924EE8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5C32435C" w14:textId="4FEA1A8F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5" w:type="dxa"/>
          </w:tcPr>
          <w:p w14:paraId="0F4F055B" w14:textId="6309B896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21513E" w:rsidRPr="0021513E" w14:paraId="7E7117F4" w14:textId="77777777" w:rsidTr="00AA4BDB">
        <w:tc>
          <w:tcPr>
            <w:tcW w:w="988" w:type="dxa"/>
          </w:tcPr>
          <w:p w14:paraId="714CBA4B" w14:textId="71D5A86B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1331" w:type="dxa"/>
          </w:tcPr>
          <w:p w14:paraId="2793D4EC" w14:textId="74A231B1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215" w:type="dxa"/>
          </w:tcPr>
          <w:p w14:paraId="6D5C1702" w14:textId="0D595B00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00EB8730" w14:textId="3804C0AE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08" w:type="dxa"/>
          </w:tcPr>
          <w:p w14:paraId="66ADFFCC" w14:textId="1297AF08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14" w:type="dxa"/>
          </w:tcPr>
          <w:p w14:paraId="3C3B1A44" w14:textId="17EB5233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56" w:type="dxa"/>
          </w:tcPr>
          <w:p w14:paraId="426B69E3" w14:textId="39BD2274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3" w:type="dxa"/>
          </w:tcPr>
          <w:p w14:paraId="2DC9F25F" w14:textId="27DF9143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06" w:type="dxa"/>
          </w:tcPr>
          <w:p w14:paraId="3763F63C" w14:textId="5CD084BA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3" w:type="dxa"/>
          </w:tcPr>
          <w:p w14:paraId="10EA3FD4" w14:textId="4680BD5E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1" w:type="dxa"/>
          </w:tcPr>
          <w:p w14:paraId="059F6E4D" w14:textId="53EDAB45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505741FC" w14:textId="5FD05406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5" w:type="dxa"/>
          </w:tcPr>
          <w:p w14:paraId="3E8B3B5C" w14:textId="563461D7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21513E" w:rsidRPr="0021513E" w14:paraId="570930F9" w14:textId="77777777" w:rsidTr="00AA4BDB">
        <w:tc>
          <w:tcPr>
            <w:tcW w:w="988" w:type="dxa"/>
          </w:tcPr>
          <w:p w14:paraId="00BD938F" w14:textId="356269A0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331" w:type="dxa"/>
          </w:tcPr>
          <w:p w14:paraId="03D27DCA" w14:textId="23509750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215" w:type="dxa"/>
          </w:tcPr>
          <w:p w14:paraId="3D3061A3" w14:textId="65C9AA8E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041E727C" w14:textId="04A10945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08" w:type="dxa"/>
          </w:tcPr>
          <w:p w14:paraId="1F1A9F1E" w14:textId="1848793E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14" w:type="dxa"/>
          </w:tcPr>
          <w:p w14:paraId="5B5711D8" w14:textId="329A5205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56" w:type="dxa"/>
          </w:tcPr>
          <w:p w14:paraId="36548467" w14:textId="65494648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636843B3" w14:textId="471A2866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6" w:type="dxa"/>
          </w:tcPr>
          <w:p w14:paraId="31FA1387" w14:textId="518CAEA4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3" w:type="dxa"/>
          </w:tcPr>
          <w:p w14:paraId="61CBF24A" w14:textId="1D149E66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1" w:type="dxa"/>
          </w:tcPr>
          <w:p w14:paraId="681AEF53" w14:textId="3B0D7A35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6C5C3950" w14:textId="0F162437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5" w:type="dxa"/>
          </w:tcPr>
          <w:p w14:paraId="290F9D10" w14:textId="5F78071A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21513E" w:rsidRPr="0021513E" w14:paraId="47EAE205" w14:textId="77777777" w:rsidTr="00AA4BDB">
        <w:tc>
          <w:tcPr>
            <w:tcW w:w="988" w:type="dxa"/>
          </w:tcPr>
          <w:p w14:paraId="189134EF" w14:textId="1B7AE81C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1331" w:type="dxa"/>
          </w:tcPr>
          <w:p w14:paraId="15A86921" w14:textId="766F7467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21.266666666667</w:t>
            </w:r>
          </w:p>
        </w:tc>
        <w:tc>
          <w:tcPr>
            <w:tcW w:w="1215" w:type="dxa"/>
          </w:tcPr>
          <w:p w14:paraId="78D5C238" w14:textId="753CE9D0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7.1435204946491</w:t>
            </w:r>
          </w:p>
        </w:tc>
        <w:tc>
          <w:tcPr>
            <w:tcW w:w="1173" w:type="dxa"/>
          </w:tcPr>
          <w:p w14:paraId="3B88D721" w14:textId="47FE5E87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51.029885057471</w:t>
            </w:r>
          </w:p>
        </w:tc>
        <w:tc>
          <w:tcPr>
            <w:tcW w:w="1008" w:type="dxa"/>
          </w:tcPr>
          <w:p w14:paraId="0BB1DF57" w14:textId="53264353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14" w:type="dxa"/>
          </w:tcPr>
          <w:p w14:paraId="41D1B19F" w14:textId="68B23734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7.8571428571429</w:t>
            </w:r>
          </w:p>
        </w:tc>
        <w:tc>
          <w:tcPr>
            <w:tcW w:w="1256" w:type="dxa"/>
          </w:tcPr>
          <w:p w14:paraId="2497F043" w14:textId="7C16AF2A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.8644378215076</w:t>
            </w:r>
          </w:p>
        </w:tc>
        <w:tc>
          <w:tcPr>
            <w:tcW w:w="1083" w:type="dxa"/>
          </w:tcPr>
          <w:p w14:paraId="73E90976" w14:textId="3B07C9F1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.74725 27472527</w:t>
            </w:r>
          </w:p>
        </w:tc>
        <w:tc>
          <w:tcPr>
            <w:tcW w:w="1006" w:type="dxa"/>
          </w:tcPr>
          <w:p w14:paraId="4E1CECE0" w14:textId="1AB56855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13" w:type="dxa"/>
          </w:tcPr>
          <w:p w14:paraId="46B834B3" w14:textId="3C705055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1" w:type="dxa"/>
          </w:tcPr>
          <w:p w14:paraId="23CAA360" w14:textId="3BC6A359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2FEA6661" w14:textId="4E755856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5" w:type="dxa"/>
          </w:tcPr>
          <w:p w14:paraId="4E665C2C" w14:textId="06CAAE44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32014DE4" w14:textId="7716018F" w:rsidR="0021513E" w:rsidRPr="0021513E" w:rsidRDefault="0021513E" w:rsidP="0021513E">
      <w:pPr>
        <w:jc w:val="center"/>
        <w:rPr>
          <w:color w:val="000000" w:themeColor="text1"/>
          <w:sz w:val="18"/>
          <w:szCs w:val="18"/>
        </w:rPr>
      </w:pPr>
    </w:p>
    <w:p w14:paraId="2246D412" w14:textId="77777777" w:rsidR="0021513E" w:rsidRPr="0021513E" w:rsidRDefault="0021513E" w:rsidP="0021513E">
      <w:pPr>
        <w:jc w:val="center"/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0"/>
        <w:gridCol w:w="1521"/>
        <w:gridCol w:w="1521"/>
        <w:gridCol w:w="1521"/>
        <w:gridCol w:w="884"/>
        <w:gridCol w:w="767"/>
        <w:gridCol w:w="1521"/>
        <w:gridCol w:w="972"/>
        <w:gridCol w:w="883"/>
        <w:gridCol w:w="766"/>
        <w:gridCol w:w="675"/>
        <w:gridCol w:w="972"/>
        <w:gridCol w:w="883"/>
      </w:tblGrid>
      <w:tr w:rsidR="0021513E" w:rsidRPr="0021513E" w14:paraId="2BA4F233" w14:textId="77777777" w:rsidTr="00AA4BDB">
        <w:tc>
          <w:tcPr>
            <w:tcW w:w="988" w:type="dxa"/>
            <w:vMerge w:val="restart"/>
          </w:tcPr>
          <w:p w14:paraId="1F56FEC9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828" w:type="dxa"/>
            <w:gridSpan w:val="12"/>
          </w:tcPr>
          <w:p w14:paraId="67791845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 xml:space="preserve">Skin Score Statistics by Disease Type </w:t>
            </w:r>
          </w:p>
        </w:tc>
      </w:tr>
      <w:tr w:rsidR="0021513E" w:rsidRPr="0021513E" w14:paraId="1590C614" w14:textId="77777777" w:rsidTr="00AA4BDB">
        <w:tc>
          <w:tcPr>
            <w:tcW w:w="988" w:type="dxa"/>
            <w:vMerge/>
          </w:tcPr>
          <w:p w14:paraId="71EC4DEA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27" w:type="dxa"/>
            <w:gridSpan w:val="4"/>
          </w:tcPr>
          <w:p w14:paraId="1175FD7A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dSSc</w:t>
            </w:r>
          </w:p>
        </w:tc>
        <w:tc>
          <w:tcPr>
            <w:tcW w:w="4259" w:type="dxa"/>
            <w:gridSpan w:val="4"/>
          </w:tcPr>
          <w:p w14:paraId="7689E159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lSSc</w:t>
            </w:r>
          </w:p>
        </w:tc>
        <w:tc>
          <w:tcPr>
            <w:tcW w:w="3842" w:type="dxa"/>
            <w:gridSpan w:val="4"/>
          </w:tcPr>
          <w:p w14:paraId="2296FDBB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Nor/Mor/EF</w:t>
            </w:r>
          </w:p>
        </w:tc>
      </w:tr>
      <w:tr w:rsidR="0066040B" w:rsidRPr="0021513E" w14:paraId="414F815B" w14:textId="77777777" w:rsidTr="00AA4BDB">
        <w:tc>
          <w:tcPr>
            <w:tcW w:w="988" w:type="dxa"/>
          </w:tcPr>
          <w:p w14:paraId="6E0BAA41" w14:textId="2DE6B21B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Biopsy Origin</w:t>
            </w:r>
          </w:p>
        </w:tc>
        <w:tc>
          <w:tcPr>
            <w:tcW w:w="1331" w:type="dxa"/>
          </w:tcPr>
          <w:p w14:paraId="508F7A45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215" w:type="dxa"/>
          </w:tcPr>
          <w:p w14:paraId="2B52903F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Std Dev</w:t>
            </w:r>
          </w:p>
        </w:tc>
        <w:tc>
          <w:tcPr>
            <w:tcW w:w="1173" w:type="dxa"/>
          </w:tcPr>
          <w:p w14:paraId="197478F0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Variance</w:t>
            </w:r>
          </w:p>
        </w:tc>
        <w:tc>
          <w:tcPr>
            <w:tcW w:w="1008" w:type="dxa"/>
          </w:tcPr>
          <w:p w14:paraId="24503D92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914" w:type="dxa"/>
          </w:tcPr>
          <w:p w14:paraId="3556CE3A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256" w:type="dxa"/>
          </w:tcPr>
          <w:p w14:paraId="5E3245C9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Std Dev</w:t>
            </w:r>
          </w:p>
        </w:tc>
        <w:tc>
          <w:tcPr>
            <w:tcW w:w="1083" w:type="dxa"/>
          </w:tcPr>
          <w:p w14:paraId="49AC0B22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Variance</w:t>
            </w:r>
          </w:p>
        </w:tc>
        <w:tc>
          <w:tcPr>
            <w:tcW w:w="1006" w:type="dxa"/>
          </w:tcPr>
          <w:p w14:paraId="6833EC65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913" w:type="dxa"/>
          </w:tcPr>
          <w:p w14:paraId="2B00BEC0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41" w:type="dxa"/>
          </w:tcPr>
          <w:p w14:paraId="56A2A058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Std Dev</w:t>
            </w:r>
          </w:p>
        </w:tc>
        <w:tc>
          <w:tcPr>
            <w:tcW w:w="1083" w:type="dxa"/>
          </w:tcPr>
          <w:p w14:paraId="37EE2C95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Variance</w:t>
            </w:r>
          </w:p>
        </w:tc>
        <w:tc>
          <w:tcPr>
            <w:tcW w:w="1005" w:type="dxa"/>
          </w:tcPr>
          <w:p w14:paraId="47311716" w14:textId="77777777" w:rsidR="00B467DB" w:rsidRPr="0021513E" w:rsidRDefault="00B467DB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edian</w:t>
            </w:r>
          </w:p>
        </w:tc>
      </w:tr>
      <w:tr w:rsidR="0066040B" w:rsidRPr="0021513E" w14:paraId="0D737B0A" w14:textId="77777777" w:rsidTr="00AA4BDB">
        <w:tc>
          <w:tcPr>
            <w:tcW w:w="988" w:type="dxa"/>
          </w:tcPr>
          <w:p w14:paraId="22225C26" w14:textId="0E7FABC2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Back</w:t>
            </w:r>
          </w:p>
        </w:tc>
        <w:tc>
          <w:tcPr>
            <w:tcW w:w="1331" w:type="dxa"/>
          </w:tcPr>
          <w:p w14:paraId="1B35DA59" w14:textId="744AA371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23.941176470588</w:t>
            </w:r>
          </w:p>
        </w:tc>
        <w:tc>
          <w:tcPr>
            <w:tcW w:w="1215" w:type="dxa"/>
          </w:tcPr>
          <w:p w14:paraId="7C06592D" w14:textId="1A3EF96A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9.58821273905</w:t>
            </w:r>
            <w:r w:rsidR="0066040B">
              <w:rPr>
                <w:color w:val="000000" w:themeColor="text1"/>
                <w:sz w:val="18"/>
                <w:szCs w:val="18"/>
              </w:rPr>
              <w:t>6</w:t>
            </w:r>
            <w:r w:rsidRPr="0021513E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73" w:type="dxa"/>
          </w:tcPr>
          <w:p w14:paraId="1A98132E" w14:textId="6E1CC1F2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91.933823529412</w:t>
            </w:r>
          </w:p>
        </w:tc>
        <w:tc>
          <w:tcPr>
            <w:tcW w:w="1008" w:type="dxa"/>
          </w:tcPr>
          <w:p w14:paraId="57247AB1" w14:textId="2481533F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14" w:type="dxa"/>
          </w:tcPr>
          <w:p w14:paraId="2D83ADDF" w14:textId="7B9B575A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56" w:type="dxa"/>
          </w:tcPr>
          <w:p w14:paraId="2FB2081F" w14:textId="08D2D403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3" w:type="dxa"/>
          </w:tcPr>
          <w:p w14:paraId="5BEE6B5F" w14:textId="1B1C1C8E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06" w:type="dxa"/>
          </w:tcPr>
          <w:p w14:paraId="6499FABE" w14:textId="20804689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13" w:type="dxa"/>
          </w:tcPr>
          <w:p w14:paraId="0235460F" w14:textId="741EAC2A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1" w:type="dxa"/>
          </w:tcPr>
          <w:p w14:paraId="50CD6AAA" w14:textId="57BFC284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3" w:type="dxa"/>
          </w:tcPr>
          <w:p w14:paraId="7381E4F5" w14:textId="72961426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05" w:type="dxa"/>
          </w:tcPr>
          <w:p w14:paraId="59397CBE" w14:textId="028FD99D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66040B" w:rsidRPr="0021513E" w14:paraId="19B5B219" w14:textId="77777777" w:rsidTr="00AA4BDB">
        <w:tc>
          <w:tcPr>
            <w:tcW w:w="988" w:type="dxa"/>
          </w:tcPr>
          <w:p w14:paraId="2243E555" w14:textId="3170B33B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ForeArm</w:t>
            </w:r>
          </w:p>
        </w:tc>
        <w:tc>
          <w:tcPr>
            <w:tcW w:w="1331" w:type="dxa"/>
          </w:tcPr>
          <w:p w14:paraId="21C1B849" w14:textId="6519F395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24.7</w:t>
            </w:r>
            <w:r w:rsidR="0066040B">
              <w:rPr>
                <w:color w:val="000000" w:themeColor="text1"/>
                <w:sz w:val="18"/>
                <w:szCs w:val="18"/>
              </w:rPr>
              <w:t>6</w:t>
            </w:r>
            <w:r w:rsidRPr="0021513E">
              <w:rPr>
                <w:color w:val="000000" w:themeColor="text1"/>
                <w:sz w:val="18"/>
                <w:szCs w:val="18"/>
              </w:rPr>
              <w:t>1904761905</w:t>
            </w:r>
          </w:p>
        </w:tc>
        <w:tc>
          <w:tcPr>
            <w:tcW w:w="1215" w:type="dxa"/>
          </w:tcPr>
          <w:p w14:paraId="1FC78A29" w14:textId="09CC78F9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9.49686</w:t>
            </w:r>
            <w:r w:rsidR="0066040B">
              <w:rPr>
                <w:color w:val="000000" w:themeColor="text1"/>
                <w:sz w:val="18"/>
                <w:szCs w:val="18"/>
              </w:rPr>
              <w:t>6</w:t>
            </w:r>
            <w:r w:rsidRPr="0021513E">
              <w:rPr>
                <w:color w:val="000000" w:themeColor="text1"/>
                <w:sz w:val="18"/>
                <w:szCs w:val="18"/>
              </w:rPr>
              <w:t>6511895</w:t>
            </w:r>
          </w:p>
        </w:tc>
        <w:tc>
          <w:tcPr>
            <w:tcW w:w="1173" w:type="dxa"/>
          </w:tcPr>
          <w:p w14:paraId="450BFEDE" w14:textId="15914147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90.19047</w:t>
            </w:r>
            <w:r w:rsidR="0066040B">
              <w:rPr>
                <w:color w:val="000000" w:themeColor="text1"/>
                <w:sz w:val="18"/>
                <w:szCs w:val="18"/>
              </w:rPr>
              <w:t>6</w:t>
            </w:r>
            <w:r w:rsidRPr="0021513E">
              <w:rPr>
                <w:color w:val="000000" w:themeColor="text1"/>
                <w:sz w:val="18"/>
                <w:szCs w:val="18"/>
              </w:rPr>
              <w:t>190476</w:t>
            </w:r>
          </w:p>
        </w:tc>
        <w:tc>
          <w:tcPr>
            <w:tcW w:w="1008" w:type="dxa"/>
          </w:tcPr>
          <w:p w14:paraId="783D586C" w14:textId="4F3D3EB4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14" w:type="dxa"/>
          </w:tcPr>
          <w:p w14:paraId="647615E7" w14:textId="11732157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56" w:type="dxa"/>
          </w:tcPr>
          <w:p w14:paraId="213323B3" w14:textId="1D670728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.8660254037844</w:t>
            </w:r>
          </w:p>
        </w:tc>
        <w:tc>
          <w:tcPr>
            <w:tcW w:w="1083" w:type="dxa"/>
          </w:tcPr>
          <w:p w14:paraId="41ED4944" w14:textId="47BA3C98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006" w:type="dxa"/>
          </w:tcPr>
          <w:p w14:paraId="47209B3B" w14:textId="4EB3620B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13" w:type="dxa"/>
          </w:tcPr>
          <w:p w14:paraId="48F004FE" w14:textId="07996228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1" w:type="dxa"/>
          </w:tcPr>
          <w:p w14:paraId="3AFC66F4" w14:textId="3BB41BC0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3" w:type="dxa"/>
          </w:tcPr>
          <w:p w14:paraId="000680F3" w14:textId="486A93C7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05" w:type="dxa"/>
          </w:tcPr>
          <w:p w14:paraId="148DA9BF" w14:textId="54D9F3CB" w:rsidR="00B467DB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66040B" w:rsidRPr="0021513E" w14:paraId="270B51F1" w14:textId="77777777" w:rsidTr="00AA4BDB">
        <w:tc>
          <w:tcPr>
            <w:tcW w:w="988" w:type="dxa"/>
          </w:tcPr>
          <w:p w14:paraId="1F444CBC" w14:textId="4D20AACD" w:rsidR="0021513E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Morphea</w:t>
            </w:r>
          </w:p>
        </w:tc>
        <w:tc>
          <w:tcPr>
            <w:tcW w:w="1331" w:type="dxa"/>
          </w:tcPr>
          <w:p w14:paraId="1A4087C4" w14:textId="615431E5" w:rsidR="0021513E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15" w:type="dxa"/>
          </w:tcPr>
          <w:p w14:paraId="38A517E9" w14:textId="760B0BF5" w:rsidR="0021513E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3" w:type="dxa"/>
          </w:tcPr>
          <w:p w14:paraId="309317D8" w14:textId="20D6BA2E" w:rsidR="0021513E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8" w:type="dxa"/>
          </w:tcPr>
          <w:p w14:paraId="160676EA" w14:textId="68B13A12" w:rsidR="0021513E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4" w:type="dxa"/>
          </w:tcPr>
          <w:p w14:paraId="110CA064" w14:textId="720DA9B1" w:rsidR="0021513E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56" w:type="dxa"/>
          </w:tcPr>
          <w:p w14:paraId="2C71C457" w14:textId="1133CD63" w:rsidR="0021513E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</w:tcPr>
          <w:p w14:paraId="2386174C" w14:textId="0B5AF99A" w:rsidR="0021513E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6" w:type="dxa"/>
          </w:tcPr>
          <w:p w14:paraId="6A388258" w14:textId="3C2649FC" w:rsidR="0021513E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3" w:type="dxa"/>
          </w:tcPr>
          <w:p w14:paraId="14ED4B9A" w14:textId="23F11580" w:rsidR="0021513E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41" w:type="dxa"/>
          </w:tcPr>
          <w:p w14:paraId="6E7A206B" w14:textId="72D297E1" w:rsidR="0021513E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3" w:type="dxa"/>
          </w:tcPr>
          <w:p w14:paraId="5E3AA207" w14:textId="14197E6A" w:rsidR="0021513E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05" w:type="dxa"/>
          </w:tcPr>
          <w:p w14:paraId="0A66DBCF" w14:textId="31135CBC" w:rsidR="0021513E" w:rsidRPr="0021513E" w:rsidRDefault="0021513E" w:rsidP="00AA4B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1513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47082A99" w14:textId="77777777" w:rsidR="00B467DB" w:rsidRPr="0021513E" w:rsidRDefault="00B467DB">
      <w:pPr>
        <w:rPr>
          <w:color w:val="000000" w:themeColor="text1"/>
          <w:sz w:val="18"/>
          <w:szCs w:val="18"/>
        </w:rPr>
      </w:pPr>
    </w:p>
    <w:sectPr w:rsidR="00B467DB" w:rsidRPr="0021513E">
      <w:type w:val="continuous"/>
      <w:pgSz w:w="13820" w:h="7130" w:orient="landscape"/>
      <w:pgMar w:top="140" w:right="120" w:bottom="0" w:left="1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1A3E"/>
    <w:rsid w:val="00090A8D"/>
    <w:rsid w:val="0021513E"/>
    <w:rsid w:val="0066040B"/>
    <w:rsid w:val="00751A3E"/>
    <w:rsid w:val="00B46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6E574"/>
  <w15:docId w15:val="{0B13480F-405A-FF40-98A7-D6F0D390F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line="300" w:lineRule="exact"/>
    </w:pPr>
    <w:rPr>
      <w:b/>
      <w:bCs/>
      <w:sz w:val="27"/>
      <w:szCs w:val="27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B46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27</cp:lastModifiedBy>
  <cp:revision>3</cp:revision>
  <dcterms:created xsi:type="dcterms:W3CDTF">2020-10-09T17:14:00Z</dcterms:created>
  <dcterms:modified xsi:type="dcterms:W3CDTF">2020-10-17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6-09T00:00:00Z</vt:filetime>
  </property>
  <property fmtid="{D5CDD505-2E9C-101B-9397-08002B2CF9AE}" pid="3" name="LastSaved">
    <vt:filetime>2020-10-09T00:00:00Z</vt:filetime>
  </property>
</Properties>
</file>